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9D4" w:rsidRPr="00F523F3" w:rsidRDefault="009E35CF">
      <w:pPr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ppendix 1: Questions used in generating the “Hypoglycemia Avoidance Score”</w:t>
      </w:r>
    </w:p>
    <w:p w:rsidR="00011F1F" w:rsidRPr="00F523F3" w:rsidRDefault="00011F1F" w:rsidP="00011F1F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Most commonly, which one of the following ranges do you aim for your blood sugar to be in at the start of exercise? Please mark only </w:t>
      </w:r>
      <w:r w:rsidRPr="00F523F3">
        <w:rPr>
          <w:rFonts w:ascii="Times New Roman" w:hAnsi="Times New Roman" w:cs="Times New Roman"/>
          <w:sz w:val="24"/>
          <w:szCs w:val="24"/>
          <w:u w:val="single"/>
        </w:rPr>
        <w:t>one.</w:t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60-120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120-180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180-250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Greater than 250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 don’t know</w:t>
      </w: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1F1F" w:rsidRPr="00F523F3" w:rsidRDefault="00011F1F" w:rsidP="00011F1F">
      <w:pPr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f you eat a meal or snack within 1 hour prior to exercising, do you use your usual insulin to carbohydrate ratio?</w:t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Yes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, I give myself less insulin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011F1F" w:rsidRPr="00F523F3" w:rsidRDefault="00011F1F" w:rsidP="00011F1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 don’t know</w:t>
      </w:r>
      <w:r w:rsidR="00100B2F"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100B2F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For this snack or meal (from question 9), which one of the following choices best describes what you eat?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Mostly carbohydrates</w:t>
      </w: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Mostly protein</w:t>
      </w:r>
      <w:r w:rsidRPr="00F523F3">
        <w:rPr>
          <w:rFonts w:ascii="Times New Roman" w:hAnsi="Times New Roman" w:cs="Times New Roman"/>
          <w:sz w:val="24"/>
          <w:szCs w:val="24"/>
        </w:rPr>
        <w:tab/>
      </w: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 mix of both carbohydrates and protein</w:t>
      </w: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Whatever I am in the mood for </w:t>
      </w: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ab/>
      </w:r>
    </w:p>
    <w:p w:rsidR="00100B2F" w:rsidRPr="00F523F3" w:rsidRDefault="00100B2F" w:rsidP="00100B2F">
      <w:pPr>
        <w:numPr>
          <w:ilvl w:val="0"/>
          <w:numId w:val="1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n average, how often do you check your blood sugar during exercise?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t at all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bout once an hour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More often than once an hour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Less often than once an hour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nly if I feel low or high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ther (write in):</w:t>
      </w:r>
    </w:p>
    <w:p w:rsidR="00100B2F" w:rsidRPr="00F523F3" w:rsidRDefault="00100B2F" w:rsidP="00100B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100B2F">
      <w:pPr>
        <w:numPr>
          <w:ilvl w:val="0"/>
          <w:numId w:val="1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fter exercise, do you adjust your insulin to carbohydrate ratio for the first meal you eat?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Yes, I give myself less insulin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Yes, I give myself more insulin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t depends on my blood sugar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ther (write in):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 don’t know</w:t>
      </w:r>
    </w:p>
    <w:p w:rsidR="00100B2F" w:rsidRPr="00F523F3" w:rsidRDefault="00100B2F" w:rsidP="00100B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100B2F">
      <w:pPr>
        <w:numPr>
          <w:ilvl w:val="0"/>
          <w:numId w:val="1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Do you adjust your basal insulin rate at night if you exercised that day? (you might call this using a “temporary basal rate”)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lways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ften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Rarely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ever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t depends on the timing of my exercise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lastRenderedPageBreak/>
        <w:t>No, because I am active every day so my overnight basal stays the same</w:t>
      </w:r>
    </w:p>
    <w:p w:rsidR="00100B2F" w:rsidRPr="00F523F3" w:rsidRDefault="00100B2F" w:rsidP="00100B2F">
      <w:pPr>
        <w:numPr>
          <w:ilvl w:val="0"/>
          <w:numId w:val="1"/>
        </w:num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What is your blood glucose target as you go to bed?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60-120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120-180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180-250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Greater than 250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Other: </w:t>
      </w:r>
    </w:p>
    <w:p w:rsidR="00100B2F" w:rsidRPr="00F523F3" w:rsidRDefault="00100B2F" w:rsidP="00100B2F">
      <w:pPr>
        <w:numPr>
          <w:ilvl w:val="1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 don’t usually check my blood glucose before going to sleep</w:t>
      </w:r>
    </w:p>
    <w:p w:rsidR="00100B2F" w:rsidRPr="00F523F3" w:rsidRDefault="00100B2F" w:rsidP="00100B2F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100B2F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011F1F" w:rsidRPr="00F523F3" w:rsidRDefault="00011F1F" w:rsidP="00011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011F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523F3">
        <w:rPr>
          <w:rFonts w:ascii="Times New Roman" w:hAnsi="Times New Roman" w:cs="Times New Roman"/>
          <w:sz w:val="24"/>
          <w:szCs w:val="24"/>
          <w:u w:val="single"/>
        </w:rPr>
        <w:t>Grouped questions: generate one (1-3) score from these three with skip logic:</w:t>
      </w:r>
    </w:p>
    <w:p w:rsidR="00100B2F" w:rsidRPr="00F523F3" w:rsidRDefault="00100B2F" w:rsidP="00100B2F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Do you suspend your insulin pump’s basal rate around the time of exercise?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 (skip to question 15)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Yes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Sometimes</w:t>
      </w:r>
    </w:p>
    <w:p w:rsidR="00100B2F" w:rsidRPr="00F523F3" w:rsidRDefault="00100B2F" w:rsidP="00100B2F">
      <w:pPr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If you do not suspend your basal rate </w:t>
      </w:r>
      <w:proofErr w:type="gramStart"/>
      <w:r w:rsidRPr="00F523F3">
        <w:rPr>
          <w:rFonts w:ascii="Times New Roman" w:hAnsi="Times New Roman" w:cs="Times New Roman"/>
          <w:sz w:val="24"/>
          <w:szCs w:val="24"/>
        </w:rPr>
        <w:t>completely prior</w:t>
      </w:r>
      <w:proofErr w:type="gramEnd"/>
      <w:r w:rsidRPr="00F523F3">
        <w:rPr>
          <w:rFonts w:ascii="Times New Roman" w:hAnsi="Times New Roman" w:cs="Times New Roman"/>
          <w:sz w:val="24"/>
          <w:szCs w:val="24"/>
        </w:rPr>
        <w:t xml:space="preserve"> to exercise, do you adjust your basal insulin rate BEFORE starting to exercise?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100B2F" w:rsidRPr="00F523F3" w:rsidRDefault="00100B2F" w:rsidP="00100B2F">
      <w:pPr>
        <w:numPr>
          <w:ilvl w:val="1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Sometimes</w:t>
      </w:r>
    </w:p>
    <w:p w:rsidR="00100B2F" w:rsidRPr="00F523F3" w:rsidRDefault="00100B2F" w:rsidP="00100B2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I don’t know </w:t>
      </w:r>
      <w:proofErr w:type="gramStart"/>
      <w:r w:rsidRPr="00F523F3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F523F3">
        <w:rPr>
          <w:rFonts w:ascii="Times New Roman" w:hAnsi="Times New Roman" w:cs="Times New Roman"/>
          <w:sz w:val="24"/>
          <w:szCs w:val="24"/>
        </w:rPr>
        <w:t xml:space="preserve"> you do not keep your pump completely suspended during exercise, do you adjust your basal insulin rate DURING exercise?</w:t>
      </w:r>
    </w:p>
    <w:p w:rsidR="00100B2F" w:rsidRPr="00F523F3" w:rsidRDefault="00100B2F" w:rsidP="00100B2F">
      <w:pPr>
        <w:pStyle w:val="ListParagraph"/>
        <w:numPr>
          <w:ilvl w:val="3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</w:t>
      </w:r>
    </w:p>
    <w:p w:rsidR="00100B2F" w:rsidRPr="00F523F3" w:rsidRDefault="00100B2F" w:rsidP="00100B2F">
      <w:pPr>
        <w:numPr>
          <w:ilvl w:val="3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 xml:space="preserve">Yes </w:t>
      </w:r>
    </w:p>
    <w:p w:rsidR="00100B2F" w:rsidRPr="00F523F3" w:rsidRDefault="00100B2F" w:rsidP="00100B2F">
      <w:pPr>
        <w:numPr>
          <w:ilvl w:val="3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Sometimes</w:t>
      </w:r>
    </w:p>
    <w:p w:rsidR="00100B2F" w:rsidRPr="00F523F3" w:rsidRDefault="00100B2F" w:rsidP="00100B2F">
      <w:pPr>
        <w:numPr>
          <w:ilvl w:val="3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 don’t know</w:t>
      </w:r>
    </w:p>
    <w:p w:rsidR="00100B2F" w:rsidRPr="00F523F3" w:rsidRDefault="00100B2F" w:rsidP="00100B2F">
      <w:pPr>
        <w:spacing w:after="0" w:line="240" w:lineRule="auto"/>
        <w:ind w:left="2520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100B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F523F3">
        <w:rPr>
          <w:rFonts w:ascii="Times New Roman" w:hAnsi="Times New Roman" w:cs="Times New Roman"/>
          <w:sz w:val="24"/>
          <w:szCs w:val="24"/>
          <w:u w:val="single"/>
        </w:rPr>
        <w:t>Grouped questions: generate one (1-3) score from these two with skip logic:</w:t>
      </w:r>
    </w:p>
    <w:p w:rsidR="00100B2F" w:rsidRPr="00F523F3" w:rsidRDefault="00100B2F" w:rsidP="00100B2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00B2F" w:rsidRPr="00F523F3" w:rsidRDefault="00100B2F" w:rsidP="00B93441">
      <w:pPr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When do you have a bedtime snack on days that you have exercised?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Always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Most of the time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Rarely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ever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Only if I am running low</w:t>
      </w:r>
    </w:p>
    <w:p w:rsidR="00100B2F" w:rsidRPr="00F523F3" w:rsidRDefault="00100B2F" w:rsidP="00100B2F">
      <w:pPr>
        <w:ind w:left="14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00B2F" w:rsidRPr="00F523F3" w:rsidRDefault="00100B2F" w:rsidP="00B93441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If you do have a bedtime snack on days that you exercise, do you cover this with your normal insulin to carbohydrate ratio?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Yes, with my usual insulin to carbohydrate ratio</w:t>
      </w:r>
    </w:p>
    <w:p w:rsidR="00100B2F" w:rsidRPr="00F523F3" w:rsidRDefault="00100B2F" w:rsidP="00B93441">
      <w:pPr>
        <w:numPr>
          <w:ilvl w:val="1"/>
          <w:numId w:val="3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23F3">
        <w:rPr>
          <w:rFonts w:ascii="Times New Roman" w:hAnsi="Times New Roman" w:cs="Times New Roman"/>
          <w:sz w:val="24"/>
          <w:szCs w:val="24"/>
        </w:rPr>
        <w:t>No, I cover with less insulin or no insulin at all</w:t>
      </w:r>
    </w:p>
    <w:p w:rsidR="00100B2F" w:rsidRDefault="00100B2F" w:rsidP="00100B2F">
      <w:pPr>
        <w:spacing w:after="0" w:line="240" w:lineRule="auto"/>
        <w:jc w:val="both"/>
      </w:pPr>
    </w:p>
    <w:p w:rsidR="00100B2F" w:rsidRDefault="00100B2F" w:rsidP="00100B2F">
      <w:pPr>
        <w:spacing w:after="0" w:line="240" w:lineRule="auto"/>
        <w:ind w:left="2520"/>
        <w:jc w:val="both"/>
      </w:pPr>
    </w:p>
    <w:p w:rsidR="00100B2F" w:rsidRDefault="00100B2F" w:rsidP="00011F1F">
      <w:pPr>
        <w:spacing w:after="0" w:line="240" w:lineRule="auto"/>
        <w:jc w:val="both"/>
      </w:pPr>
    </w:p>
    <w:p w:rsidR="00011F1F" w:rsidRDefault="00011F1F"/>
    <w:sectPr w:rsidR="00011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020431"/>
    <w:multiLevelType w:val="hybridMultilevel"/>
    <w:tmpl w:val="4614E9A0"/>
    <w:lvl w:ilvl="0" w:tplc="616C07C4">
      <w:start w:val="1"/>
      <w:numFmt w:val="decimal"/>
      <w:lvlText w:val="%1."/>
      <w:lvlJc w:val="left"/>
      <w:pPr>
        <w:ind w:left="1530" w:hanging="360"/>
      </w:pPr>
    </w:lvl>
    <w:lvl w:ilvl="1" w:tplc="04090019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" w15:restartNumberingAfterBreak="0">
    <w:nsid w:val="5BB030F4"/>
    <w:multiLevelType w:val="hybridMultilevel"/>
    <w:tmpl w:val="182E2396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0E65B5A">
      <w:start w:val="1"/>
      <w:numFmt w:val="lowerLetter"/>
      <w:lvlText w:val="%3."/>
      <w:lvlJc w:val="right"/>
      <w:pPr>
        <w:ind w:left="1800" w:hanging="180"/>
      </w:pPr>
      <w:rPr>
        <w:rFonts w:asciiTheme="minorHAnsi" w:eastAsiaTheme="minorHAnsi" w:hAnsiTheme="minorHAnsi" w:cstheme="minorBidi"/>
      </w:rPr>
    </w:lvl>
    <w:lvl w:ilvl="3" w:tplc="00190409">
      <w:start w:val="1"/>
      <w:numFmt w:val="lowerLetter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701AD"/>
    <w:multiLevelType w:val="hybridMultilevel"/>
    <w:tmpl w:val="182E2396"/>
    <w:lvl w:ilvl="0" w:tplc="0409000F">
      <w:start w:val="1"/>
      <w:numFmt w:val="decimal"/>
      <w:lvlText w:val="%1."/>
      <w:lvlJc w:val="left"/>
      <w:pPr>
        <w:ind w:left="162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20E65B5A">
      <w:start w:val="1"/>
      <w:numFmt w:val="lowerLetter"/>
      <w:lvlText w:val="%3."/>
      <w:lvlJc w:val="right"/>
      <w:pPr>
        <w:ind w:left="2520" w:hanging="180"/>
      </w:pPr>
      <w:rPr>
        <w:rFonts w:asciiTheme="minorHAnsi" w:eastAsiaTheme="minorHAnsi" w:hAnsiTheme="minorHAnsi" w:cstheme="minorBidi"/>
      </w:rPr>
    </w:lvl>
    <w:lvl w:ilvl="3" w:tplc="00190409">
      <w:start w:val="1"/>
      <w:numFmt w:val="lowerLetter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5CF"/>
    <w:rsid w:val="00011F1F"/>
    <w:rsid w:val="00100B2F"/>
    <w:rsid w:val="002E39D4"/>
    <w:rsid w:val="004934A1"/>
    <w:rsid w:val="009E35CF"/>
    <w:rsid w:val="00B93441"/>
    <w:rsid w:val="00F5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C28B39-59B6-43AC-89D3-994239190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0B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</Company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urda</dc:creator>
  <cp:keywords/>
  <dc:description/>
  <cp:lastModifiedBy>acurda</cp:lastModifiedBy>
  <cp:revision>2</cp:revision>
  <dcterms:created xsi:type="dcterms:W3CDTF">2017-12-08T23:54:00Z</dcterms:created>
  <dcterms:modified xsi:type="dcterms:W3CDTF">2017-12-08T23:54:00Z</dcterms:modified>
</cp:coreProperties>
</file>